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E5809" w14:textId="5CAD84AF" w:rsidR="00161F71" w:rsidRDefault="00161F71">
      <w:r>
        <w:rPr>
          <w:noProof/>
        </w:rPr>
        <w:drawing>
          <wp:inline distT="0" distB="0" distL="0" distR="0" wp14:anchorId="07C827CA" wp14:editId="2AF8BD4D">
            <wp:extent cx="6332220" cy="6541135"/>
            <wp:effectExtent l="0" t="0" r="0" b="0"/>
            <wp:docPr id="443671440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67144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654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E94AC" w14:textId="79BA8CE6" w:rsidR="00161F71" w:rsidRPr="00161F71" w:rsidRDefault="00161F71" w:rsidP="00161F71">
      <w:pPr>
        <w:jc w:val="both"/>
      </w:pPr>
      <w:r w:rsidRPr="00161F71">
        <w:t>Figure S</w:t>
      </w:r>
      <w:r w:rsidRPr="00161F71">
        <w:t>2</w:t>
      </w:r>
      <w:r w:rsidRPr="00161F71">
        <w:t xml:space="preserve">. Comparison of kinematics parameters </w:t>
      </w:r>
      <w:r w:rsidRPr="00161F71">
        <w:t>at follow-up</w:t>
      </w:r>
      <w:r w:rsidRPr="00161F71">
        <w:t xml:space="preserve"> between </w:t>
      </w:r>
      <w:r w:rsidRPr="00161F71">
        <w:t xml:space="preserve">the Surgical and Conservative groups </w:t>
      </w:r>
      <w:r w:rsidRPr="00161F71">
        <w:t>during walking, stair ascent and stair descent (mean ± std). Time intervals during the movement cycle with statistically significant differences between groups (post-hoc SPM t-tests) are reported as gray bars below each subplot.</w:t>
      </w:r>
    </w:p>
    <w:p w14:paraId="748F84BE" w14:textId="77777777" w:rsidR="00161F71" w:rsidRDefault="00161F71"/>
    <w:sectPr w:rsidR="00161F7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71"/>
    <w:rsid w:val="00161F71"/>
    <w:rsid w:val="0082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BCA8E"/>
  <w15:chartTrackingRefBased/>
  <w15:docId w15:val="{FEC4D858-675B-4886-9DE1-0235EDBED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61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1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1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1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1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1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1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1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1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1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1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1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1F7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1F7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1F7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1F7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1F7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1F7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1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61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1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1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1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1F7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1F7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61F7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1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1F7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1F71"/>
    <w:rPr>
      <w:b/>
      <w:bCs/>
      <w:smallCaps/>
      <w:color w:val="0F4761" w:themeColor="accent1" w:themeShade="BF"/>
      <w:spacing w:val="5"/>
    </w:rPr>
  </w:style>
  <w:style w:type="character" w:customStyle="1" w:styleId="jlqj4b">
    <w:name w:val="jlqj4b"/>
    <w:basedOn w:val="Carpredefinitoparagrafo"/>
    <w:rsid w:val="00161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.valente</dc:creator>
  <cp:keywords/>
  <dc:description/>
  <cp:lastModifiedBy>giordano.valente</cp:lastModifiedBy>
  <cp:revision>1</cp:revision>
  <dcterms:created xsi:type="dcterms:W3CDTF">2025-07-17T13:04:00Z</dcterms:created>
  <dcterms:modified xsi:type="dcterms:W3CDTF">2025-07-17T13:10:00Z</dcterms:modified>
</cp:coreProperties>
</file>